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041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488"/>
        <w:gridCol w:w="1340"/>
        <w:gridCol w:w="1273"/>
        <w:gridCol w:w="1553"/>
        <w:gridCol w:w="1418"/>
        <w:gridCol w:w="1007"/>
        <w:gridCol w:w="1340"/>
        <w:gridCol w:w="1273"/>
        <w:gridCol w:w="1766"/>
        <w:gridCol w:w="883"/>
        <w:gridCol w:w="1488"/>
        <w:gridCol w:w="1340"/>
        <w:gridCol w:w="1273"/>
        <w:gridCol w:w="1972"/>
      </w:tblGrid>
      <w:tr w:rsidR="00241106" w:rsidRPr="00241106" w:rsidTr="00940EE1">
        <w:trPr>
          <w:trHeight w:val="315"/>
        </w:trPr>
        <w:tc>
          <w:tcPr>
            <w:tcW w:w="20412" w:type="dxa"/>
            <w:gridSpan w:val="1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S5. The simple sequence repeats in </w:t>
            </w:r>
            <w:r w:rsidRPr="002411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 giganteum,</w:t>
            </w: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411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 cathayanum</w:t>
            </w: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2411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 cordatum</w:t>
            </w:r>
          </w:p>
        </w:tc>
      </w:tr>
      <w:tr w:rsidR="00241106" w:rsidRPr="00241106" w:rsidTr="00940EE1">
        <w:trPr>
          <w:trHeight w:val="315"/>
        </w:trPr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 giganteum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 cathayanum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 cordatum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at unit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repeat unit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t position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 position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at uni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repeat unit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t position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 position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at unit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repeat unit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t position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 position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bookmarkStart w:id="0" w:name="_GoBack"/>
            <w:bookmarkEnd w:id="0"/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0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1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3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33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5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6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7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9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0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01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4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5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8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4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93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93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0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1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4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5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33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34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49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50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53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54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3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41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25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26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8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8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4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5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6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41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42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3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4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51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52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3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4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1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28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29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5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6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4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5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05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06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1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8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9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5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6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cemA)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0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1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0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1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7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8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3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4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96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97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8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9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0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01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6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7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9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0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6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7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3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6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7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5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6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18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19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7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2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3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9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8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9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96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97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9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1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8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4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6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70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oC2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15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17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59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60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7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8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8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9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93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2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6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7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04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05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S (ycf1) 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8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81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15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16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4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6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oC2)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6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73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60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61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3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4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5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6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oC2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1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88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89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2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40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9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0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oC2)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2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2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0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01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84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85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7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6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99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00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4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6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oC2)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46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47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2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3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69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713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9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0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oC2)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63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64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84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85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87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89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89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90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2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3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54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55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72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73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1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2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87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88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25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26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65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66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33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34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3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03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04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1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3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59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611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1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7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3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3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4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9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0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67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69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27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281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56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57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4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5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6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7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8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9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44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45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8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9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77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79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7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8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7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90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3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4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1)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0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07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1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3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7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9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0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1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2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4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69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69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2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42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43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3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oC2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6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7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2)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6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7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3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3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oC2)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1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20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03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04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6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7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1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3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2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3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2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43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44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ndhH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8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0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8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4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89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90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2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7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51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52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ndhH)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9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0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9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92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2)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9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92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2)</w:t>
            </w:r>
          </w:p>
        </w:tc>
        <w:tc>
          <w:tcPr>
            <w:tcW w:w="731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0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6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7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oC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0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1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4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5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1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4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5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6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7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57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58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3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5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8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81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62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63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ndhH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88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89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64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65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l22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07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08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ycf2)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8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82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l22)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68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69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ndhD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5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6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76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77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ndhD)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8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93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0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8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9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7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8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0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1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7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9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3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4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99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00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1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2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76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77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ndhE)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79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80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rpl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84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86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ndhE)</w:t>
            </w:r>
          </w:p>
        </w:tc>
        <w:tc>
          <w:tcPr>
            <w:tcW w:w="731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8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03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86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88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ndhD)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2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3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731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1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23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2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3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8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0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0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2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3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49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0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95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96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 (ndh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8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9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vMerge/>
            <w:vAlign w:val="center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2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4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06" w:rsidRPr="00241106" w:rsidTr="00940EE1">
        <w:trPr>
          <w:trHeight w:val="315"/>
        </w:trPr>
        <w:tc>
          <w:tcPr>
            <w:tcW w:w="1150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T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241106" w:rsidRPr="00241106" w:rsidRDefault="00241106" w:rsidP="00940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5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7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1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241106" w:rsidRPr="00241106" w:rsidRDefault="00241106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295486" w:rsidRPr="00241106" w:rsidRDefault="00295486">
      <w:pPr>
        <w:rPr>
          <w:rFonts w:ascii="Times New Roman" w:hAnsi="Times New Roman" w:cs="Times New Roman"/>
          <w:sz w:val="24"/>
          <w:szCs w:val="24"/>
        </w:rPr>
      </w:pPr>
    </w:p>
    <w:sectPr w:rsidR="00295486" w:rsidRPr="00241106" w:rsidSect="00241106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971" w:rsidRDefault="007B6971" w:rsidP="00241106">
      <w:r>
        <w:separator/>
      </w:r>
    </w:p>
  </w:endnote>
  <w:endnote w:type="continuationSeparator" w:id="0">
    <w:p w:rsidR="007B6971" w:rsidRDefault="007B6971" w:rsidP="00241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971" w:rsidRDefault="007B6971" w:rsidP="00241106">
      <w:r>
        <w:separator/>
      </w:r>
    </w:p>
  </w:footnote>
  <w:footnote w:type="continuationSeparator" w:id="0">
    <w:p w:rsidR="007B6971" w:rsidRDefault="007B6971" w:rsidP="00241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3FB"/>
    <w:rsid w:val="00241106"/>
    <w:rsid w:val="00295486"/>
    <w:rsid w:val="005C63FB"/>
    <w:rsid w:val="007B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C0ABB6-CC8E-4CA2-A8E9-12075F89B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110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411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4110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1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11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1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110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4110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24110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2411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241106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41106"/>
    <w:rPr>
      <w:color w:val="800080"/>
      <w:u w:val="single"/>
    </w:rPr>
  </w:style>
  <w:style w:type="paragraph" w:customStyle="1" w:styleId="font5">
    <w:name w:val="font5"/>
    <w:basedOn w:val="a"/>
    <w:rsid w:val="002411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4110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24110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24110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4110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"/>
    <w:rsid w:val="0024110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4110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4110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24110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24110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3D5B6C0-D2D7-4ACF-BCEF-9E81F93A0223}"/>
</file>

<file path=customXml/itemProps2.xml><?xml version="1.0" encoding="utf-8"?>
<ds:datastoreItem xmlns:ds="http://schemas.openxmlformats.org/officeDocument/2006/customXml" ds:itemID="{56095209-3B90-401D-B423-7F62BF839362}"/>
</file>

<file path=customXml/itemProps3.xml><?xml version="1.0" encoding="utf-8"?>
<ds:datastoreItem xmlns:ds="http://schemas.openxmlformats.org/officeDocument/2006/customXml" ds:itemID="{94C92476-E5CC-4776-AE66-574D18B1AE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1</Words>
  <Characters>4054</Characters>
  <Application>Microsoft Office Word</Application>
  <DocSecurity>0</DocSecurity>
  <Lines>33</Lines>
  <Paragraphs>9</Paragraphs>
  <ScaleCrop>false</ScaleCrop>
  <Company/>
  <LinksUpToDate>false</LinksUpToDate>
  <CharactersWithSpaces>4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0-05T06:41:00Z</dcterms:created>
  <dcterms:modified xsi:type="dcterms:W3CDTF">2016-10-05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